
<file path=[Content_Types].xml><?xml version="1.0" encoding="utf-8"?>
<Types xmlns="http://schemas.openxmlformats.org/package/2006/content-types">
  <Default Extension="vsd" ContentType="application/vnd.visio"/>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4BA3" w:rsidRPr="00147699" w:rsidRDefault="00674BA3" w:rsidP="00674BA3">
      <w:pPr>
        <w:spacing w:line="480" w:lineRule="auto"/>
        <w:rPr>
          <w:b/>
        </w:rPr>
      </w:pPr>
      <w:r w:rsidRPr="00147699">
        <w:rPr>
          <w:b/>
        </w:rPr>
        <w:t>APPENDIX</w:t>
      </w:r>
    </w:p>
    <w:p w:rsidR="00674BA3" w:rsidRPr="00147699" w:rsidRDefault="00674BA3" w:rsidP="00674BA3">
      <w:pPr>
        <w:spacing w:line="480" w:lineRule="auto"/>
        <w:rPr>
          <w:b/>
        </w:rPr>
      </w:pPr>
      <w:r w:rsidRPr="00147699">
        <w:rPr>
          <w:b/>
        </w:rPr>
        <w:t>Supplementary material</w:t>
      </w:r>
    </w:p>
    <w:tbl>
      <w:tblPr>
        <w:tblW w:w="9020" w:type="dxa"/>
        <w:tblLook w:val="04A0"/>
      </w:tblPr>
      <w:tblGrid>
        <w:gridCol w:w="2029"/>
        <w:gridCol w:w="3002"/>
        <w:gridCol w:w="1930"/>
        <w:gridCol w:w="817"/>
        <w:gridCol w:w="1242"/>
      </w:tblGrid>
      <w:tr w:rsidR="00674BA3" w:rsidRPr="00147699" w:rsidTr="00855B19">
        <w:trPr>
          <w:trHeight w:val="600"/>
        </w:trPr>
        <w:tc>
          <w:tcPr>
            <w:tcW w:w="9020" w:type="dxa"/>
            <w:gridSpan w:val="5"/>
            <w:tcBorders>
              <w:top w:val="nil"/>
              <w:left w:val="nil"/>
              <w:bottom w:val="single" w:sz="8" w:space="0" w:color="auto"/>
              <w:right w:val="nil"/>
            </w:tcBorders>
            <w:shd w:val="clear" w:color="000000" w:fill="FFFFFF"/>
            <w:hideMark/>
          </w:tcPr>
          <w:p w:rsidR="00674BA3" w:rsidRPr="00147699" w:rsidRDefault="00674BA3" w:rsidP="00855B19">
            <w:pPr>
              <w:spacing w:after="0" w:line="240" w:lineRule="auto"/>
              <w:rPr>
                <w:rFonts w:eastAsia="Times New Roman" w:cstheme="minorHAnsi"/>
                <w:b/>
                <w:bCs/>
                <w:color w:val="000000"/>
                <w:lang w:eastAsia="en-GB"/>
              </w:rPr>
            </w:pPr>
            <w:r w:rsidRPr="00147699">
              <w:rPr>
                <w:rFonts w:eastAsia="Times New Roman" w:cstheme="minorHAnsi"/>
                <w:b/>
                <w:bCs/>
                <w:color w:val="000000"/>
                <w:lang w:eastAsia="en-GB"/>
              </w:rPr>
              <w:t xml:space="preserve">Supplementary table 1. </w:t>
            </w:r>
            <w:r w:rsidRPr="00147699">
              <w:rPr>
                <w:rFonts w:eastAsia="Times New Roman" w:cstheme="minorHAnsi"/>
                <w:color w:val="000000"/>
                <w:lang w:eastAsia="en-GB"/>
              </w:rPr>
              <w:t>Proportions of patients reaching corticosteroid-free endoscopic endpoints using the ulcerative colitis index of severity (UCEIS)</w:t>
            </w:r>
          </w:p>
        </w:tc>
      </w:tr>
      <w:tr w:rsidR="00674BA3" w:rsidRPr="00147699" w:rsidTr="00855B19">
        <w:trPr>
          <w:trHeight w:val="300"/>
        </w:trPr>
        <w:tc>
          <w:tcPr>
            <w:tcW w:w="2029" w:type="dxa"/>
            <w:tcBorders>
              <w:top w:val="nil"/>
              <w:left w:val="nil"/>
              <w:bottom w:val="single" w:sz="4" w:space="0" w:color="auto"/>
              <w:right w:val="nil"/>
            </w:tcBorders>
            <w:shd w:val="clear" w:color="000000" w:fill="FFFFFF"/>
            <w:noWrap/>
            <w:vAlign w:val="bottom"/>
            <w:hideMark/>
          </w:tcPr>
          <w:p w:rsidR="00674BA3" w:rsidRPr="00147699" w:rsidRDefault="00674BA3" w:rsidP="00855B19">
            <w:pPr>
              <w:spacing w:after="0" w:line="240" w:lineRule="auto"/>
              <w:rPr>
                <w:rFonts w:eastAsia="Times New Roman" w:cstheme="minorHAnsi"/>
                <w:color w:val="000000"/>
                <w:lang w:eastAsia="en-GB"/>
              </w:rPr>
            </w:pPr>
            <w:r w:rsidRPr="00147699">
              <w:rPr>
                <w:rFonts w:eastAsia="Times New Roman" w:cstheme="minorHAnsi"/>
                <w:color w:val="000000"/>
                <w:lang w:eastAsia="en-GB"/>
              </w:rPr>
              <w:t> </w:t>
            </w:r>
          </w:p>
        </w:tc>
        <w:tc>
          <w:tcPr>
            <w:tcW w:w="3002" w:type="dxa"/>
            <w:tcBorders>
              <w:top w:val="nil"/>
              <w:left w:val="nil"/>
              <w:bottom w:val="single" w:sz="4" w:space="0" w:color="auto"/>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Mercaptopurine (n=29)</w:t>
            </w:r>
          </w:p>
        </w:tc>
        <w:tc>
          <w:tcPr>
            <w:tcW w:w="1930" w:type="dxa"/>
            <w:tcBorders>
              <w:top w:val="nil"/>
              <w:left w:val="nil"/>
              <w:bottom w:val="single" w:sz="4" w:space="0" w:color="auto"/>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Placebo (n=30)</w:t>
            </w:r>
          </w:p>
        </w:tc>
        <w:tc>
          <w:tcPr>
            <w:tcW w:w="817" w:type="dxa"/>
            <w:tcBorders>
              <w:top w:val="nil"/>
              <w:left w:val="nil"/>
              <w:bottom w:val="single" w:sz="4" w:space="0" w:color="auto"/>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Δ</w:t>
            </w:r>
          </w:p>
        </w:tc>
        <w:tc>
          <w:tcPr>
            <w:tcW w:w="1242" w:type="dxa"/>
            <w:tcBorders>
              <w:top w:val="nil"/>
              <w:left w:val="nil"/>
              <w:bottom w:val="single" w:sz="4" w:space="0" w:color="auto"/>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95% CI</w:t>
            </w:r>
          </w:p>
        </w:tc>
      </w:tr>
      <w:tr w:rsidR="00674BA3" w:rsidRPr="00147699" w:rsidTr="00855B19">
        <w:trPr>
          <w:trHeight w:val="300"/>
        </w:trPr>
        <w:tc>
          <w:tcPr>
            <w:tcW w:w="2029"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rPr>
                <w:rFonts w:eastAsia="Times New Roman" w:cstheme="minorHAnsi"/>
                <w:color w:val="000000"/>
                <w:lang w:eastAsia="en-GB"/>
              </w:rPr>
            </w:pPr>
            <w:r w:rsidRPr="00147699">
              <w:rPr>
                <w:rFonts w:eastAsia="Times New Roman" w:cstheme="minorHAnsi"/>
                <w:color w:val="000000"/>
                <w:lang w:eastAsia="en-GB"/>
              </w:rPr>
              <w:t>UCEIS = 0, n (%)</w:t>
            </w:r>
          </w:p>
        </w:tc>
        <w:tc>
          <w:tcPr>
            <w:tcW w:w="3002"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13 (44.8%)</w:t>
            </w:r>
          </w:p>
        </w:tc>
        <w:tc>
          <w:tcPr>
            <w:tcW w:w="1930"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4 (13.3%)</w:t>
            </w:r>
          </w:p>
        </w:tc>
        <w:tc>
          <w:tcPr>
            <w:tcW w:w="817"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31.5%</w:t>
            </w:r>
          </w:p>
        </w:tc>
        <w:tc>
          <w:tcPr>
            <w:tcW w:w="1242"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9.7-53.3</w:t>
            </w:r>
          </w:p>
        </w:tc>
      </w:tr>
      <w:tr w:rsidR="00674BA3" w:rsidRPr="00147699" w:rsidTr="00855B19">
        <w:trPr>
          <w:trHeight w:val="300"/>
        </w:trPr>
        <w:tc>
          <w:tcPr>
            <w:tcW w:w="2029"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rPr>
                <w:rFonts w:eastAsia="Times New Roman" w:cstheme="minorHAnsi"/>
                <w:color w:val="000000"/>
                <w:lang w:eastAsia="en-GB"/>
              </w:rPr>
            </w:pPr>
            <w:r w:rsidRPr="00147699">
              <w:rPr>
                <w:rFonts w:eastAsia="Times New Roman" w:cstheme="minorHAnsi"/>
                <w:color w:val="000000"/>
                <w:lang w:eastAsia="en-GB"/>
              </w:rPr>
              <w:t>UCEIS ≤ 1, n (%)</w:t>
            </w:r>
          </w:p>
        </w:tc>
        <w:tc>
          <w:tcPr>
            <w:tcW w:w="3002"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14 (48.3%)</w:t>
            </w:r>
          </w:p>
        </w:tc>
        <w:tc>
          <w:tcPr>
            <w:tcW w:w="1930"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4 (13.3%)</w:t>
            </w:r>
          </w:p>
        </w:tc>
        <w:tc>
          <w:tcPr>
            <w:tcW w:w="817"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35.0%</w:t>
            </w:r>
          </w:p>
        </w:tc>
        <w:tc>
          <w:tcPr>
            <w:tcW w:w="1242"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13.1-56.8</w:t>
            </w:r>
          </w:p>
        </w:tc>
      </w:tr>
      <w:tr w:rsidR="00674BA3" w:rsidRPr="00147699" w:rsidTr="00855B19">
        <w:trPr>
          <w:trHeight w:val="300"/>
        </w:trPr>
        <w:tc>
          <w:tcPr>
            <w:tcW w:w="2029"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rPr>
                <w:rFonts w:eastAsia="Times New Roman" w:cstheme="minorHAnsi"/>
                <w:color w:val="000000"/>
                <w:lang w:eastAsia="en-GB"/>
              </w:rPr>
            </w:pPr>
            <w:r w:rsidRPr="00147699">
              <w:rPr>
                <w:rFonts w:eastAsia="Times New Roman" w:cstheme="minorHAnsi"/>
                <w:color w:val="000000"/>
                <w:lang w:eastAsia="en-GB"/>
              </w:rPr>
              <w:t>UCEIS ≤ 2, n (%)</w:t>
            </w:r>
          </w:p>
        </w:tc>
        <w:tc>
          <w:tcPr>
            <w:tcW w:w="3002"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15 (51.7%)</w:t>
            </w:r>
          </w:p>
        </w:tc>
        <w:tc>
          <w:tcPr>
            <w:tcW w:w="1930"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6 (30.0%)</w:t>
            </w:r>
          </w:p>
        </w:tc>
        <w:tc>
          <w:tcPr>
            <w:tcW w:w="817"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21.7%</w:t>
            </w:r>
          </w:p>
        </w:tc>
        <w:tc>
          <w:tcPr>
            <w:tcW w:w="1242" w:type="dxa"/>
            <w:tcBorders>
              <w:top w:val="nil"/>
              <w:left w:val="nil"/>
              <w:bottom w:val="nil"/>
              <w:right w:val="nil"/>
            </w:tcBorders>
            <w:shd w:val="clear" w:color="000000" w:fill="FFFFFF"/>
            <w:noWrap/>
            <w:vAlign w:val="bottom"/>
            <w:hideMark/>
          </w:tcPr>
          <w:p w:rsidR="00674BA3" w:rsidRPr="00147699" w:rsidRDefault="00674BA3" w:rsidP="00855B19">
            <w:pPr>
              <w:spacing w:after="0" w:line="240" w:lineRule="auto"/>
              <w:jc w:val="center"/>
              <w:rPr>
                <w:rFonts w:eastAsia="Times New Roman" w:cstheme="minorHAnsi"/>
                <w:color w:val="000000"/>
                <w:lang w:eastAsia="en-GB"/>
              </w:rPr>
            </w:pPr>
            <w:r w:rsidRPr="00147699">
              <w:rPr>
                <w:rFonts w:eastAsia="Times New Roman" w:cstheme="minorHAnsi"/>
                <w:color w:val="000000"/>
                <w:lang w:eastAsia="en-GB"/>
              </w:rPr>
              <w:t>8.6-54.9</w:t>
            </w:r>
          </w:p>
        </w:tc>
      </w:tr>
    </w:tbl>
    <w:p w:rsidR="00674BA3" w:rsidRPr="0058784C" w:rsidRDefault="00674BA3" w:rsidP="00674BA3">
      <w:pPr>
        <w:spacing w:line="480" w:lineRule="auto"/>
        <w:rPr>
          <w:b/>
        </w:rPr>
      </w:pPr>
    </w:p>
    <w:p w:rsidR="00674BA3" w:rsidRPr="00147699" w:rsidRDefault="00674BA3" w:rsidP="00674BA3">
      <w:pPr>
        <w:rPr>
          <w:rFonts w:cstheme="minorHAnsi"/>
          <w:b/>
        </w:rPr>
        <w:sectPr w:rsidR="00674BA3" w:rsidRPr="00147699">
          <w:footerReference w:type="default" r:id="rId4"/>
          <w:pgSz w:w="11906" w:h="16838"/>
          <w:pgMar w:top="1417" w:right="1417" w:bottom="1417" w:left="1417" w:header="708" w:footer="708" w:gutter="0"/>
          <w:cols w:space="708"/>
          <w:docGrid w:linePitch="360"/>
        </w:sectPr>
      </w:pPr>
    </w:p>
    <w:p w:rsidR="00674BA3" w:rsidRDefault="00674BA3" w:rsidP="00674BA3">
      <w:pPr>
        <w:rPr>
          <w:rFonts w:cstheme="minorHAnsi"/>
        </w:rPr>
      </w:pPr>
      <w:r w:rsidRPr="00C2423E">
        <w:rPr>
          <w:rFonts w:cstheme="minorHAnsi"/>
        </w:rPr>
        <w:object w:dxaOrig="14310" w:dyaOrig="104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618.85pt;height:454.05pt" o:ole="">
            <v:imagedata r:id="rId5" o:title=""/>
          </v:shape>
          <o:OLEObject Type="Embed" ProgID="Visio.Drawing.11" ShapeID="_x0000_i1032" DrawAspect="Content" ObjectID="_1738160966" r:id="rId6"/>
        </w:object>
      </w:r>
    </w:p>
    <w:p w:rsidR="00674BA3" w:rsidRPr="00147699" w:rsidRDefault="00674BA3" w:rsidP="00674BA3">
      <w:pPr>
        <w:rPr>
          <w:rFonts w:cstheme="minorHAnsi"/>
        </w:rPr>
      </w:pPr>
      <w:r w:rsidRPr="00147699">
        <w:rPr>
          <w:rFonts w:cstheme="minorHAnsi"/>
          <w:b/>
        </w:rPr>
        <w:t>Supplementary figure 1.</w:t>
      </w:r>
      <w:r w:rsidRPr="00147699">
        <w:rPr>
          <w:rFonts w:cstheme="minorHAnsi"/>
        </w:rPr>
        <w:t xml:space="preserve"> Flowchart TDM based on thiopurine metabolites. 6-TGN and 6-MMP concentrations were measured with the Dervieux method, depicted in units x10</w:t>
      </w:r>
      <w:r w:rsidRPr="00147699">
        <w:rPr>
          <w:rFonts w:cstheme="minorHAnsi"/>
          <w:vertAlign w:val="superscript"/>
        </w:rPr>
        <w:t xml:space="preserve">8 </w:t>
      </w:r>
      <w:r w:rsidRPr="00147699">
        <w:rPr>
          <w:rFonts w:cstheme="minorHAnsi"/>
        </w:rPr>
        <w:t>red blood cells (RBC). 6-TGN = 6-thioguaninenucleotides, 6-MMP = 6-methylmercaptopurine.</w:t>
      </w:r>
    </w:p>
    <w:p w:rsidR="00674BA3" w:rsidRDefault="00674BA3" w:rsidP="00674BA3">
      <w:pPr>
        <w:rPr>
          <w:rFonts w:cstheme="minorHAnsi"/>
        </w:rPr>
      </w:pPr>
      <w:r w:rsidRPr="00161C9C">
        <w:rPr>
          <w:rFonts w:cstheme="minorHAnsi"/>
          <w:b/>
          <w:noProof/>
          <w:lang w:val="en-GB" w:eastAsia="en-GB"/>
        </w:rPr>
        <w:lastRenderedPageBreak/>
        <w:pict>
          <v:shape id="_x0000_s1113" type="#_x0000_t75" style="position:absolute;margin-left:17.1pt;margin-top:.1pt;width:666pt;height:454.95pt;z-index:251661312" wrapcoords="3821 40 3821 1588 5746 1946 1463 1946 244 2303 298 2581 1355 3216 1328 3851 271 3891 -27 4010 0 4725 867 5122 1355 5122 1165 5757 1165 6075 1274 6393 1301 7028 298 7107 54 7226 81 7822 1057 8299 1355 8299 1355 8934 1192 9053 1192 9569 1355 9569 1355 10204 81 10800 0 11038 0 11237 81 11554 1220 12110 1355 12110 1355 12746 1192 12865 1165 13381 1355 14016 1301 14334 1328 14612 461 14651 190 14810 217 15446 1084 15922 1355 15922 1192 16160 1165 16557 1355 17193 515 17272 190 17471 190 18225 650 18463 1355 18463 1301 19337 1301 19734 217 20250 244 20885 1735 21004 9377 21004 9404 21521 20733 21521 20787 18026 20543 17907 19459 17828 19513 12229 21600 12071 21600 10244 21437 10204 19540 10204 19513 4249 18998 4129 17074 3851 17101 1787 16749 1628 15692 1310 15692 40 3821 40">
            <v:imagedata r:id="rId7" o:title=""/>
            <w10:wrap type="topAndBottom"/>
          </v:shape>
          <o:OLEObject Type="Embed" ProgID="Visio.Drawing.11" ShapeID="_x0000_s1113" DrawAspect="Content" ObjectID="_1738160967" r:id="rId8"/>
        </w:pict>
      </w:r>
      <w:r w:rsidRPr="00147699">
        <w:rPr>
          <w:rFonts w:cstheme="minorHAnsi"/>
          <w:b/>
        </w:rPr>
        <w:t xml:space="preserve">Supplementary figure 2. </w:t>
      </w:r>
      <w:r w:rsidRPr="00147699">
        <w:rPr>
          <w:rFonts w:cstheme="minorHAnsi"/>
        </w:rPr>
        <w:t>Flowchart dose adjustments based on adverse events. *Symptoms such as fatigue, nausea/vomiting, pain in the right abdominal upper quadrant, rash, fever and/or eosinophilia. TDM = therapeutic drug monitoring, ULN = upper limit of normal, AST = aspartate aminotransferase, ALT = alanine transaminase, INR = international normali</w:t>
      </w:r>
      <w:r>
        <w:rPr>
          <w:rFonts w:cstheme="minorHAnsi"/>
        </w:rPr>
        <w:t>s</w:t>
      </w:r>
      <w:r w:rsidRPr="00147699">
        <w:rPr>
          <w:rFonts w:cstheme="minorHAnsi"/>
        </w:rPr>
        <w:t>ed ratio</w:t>
      </w:r>
      <w:r>
        <w:rPr>
          <w:rFonts w:cstheme="minorHAnsi"/>
        </w:rPr>
        <w:t>.</w:t>
      </w:r>
    </w:p>
    <w:p w:rsidR="00674BA3" w:rsidRPr="00147699" w:rsidRDefault="00674BA3" w:rsidP="00674BA3">
      <w:pPr>
        <w:rPr>
          <w:rFonts w:cstheme="minorHAnsi"/>
        </w:rPr>
      </w:pPr>
      <w:r w:rsidRPr="00147699">
        <w:rPr>
          <w:rFonts w:cstheme="minorHAnsi"/>
        </w:rPr>
        <w:br w:type="column"/>
      </w:r>
      <w:r w:rsidRPr="00161C9C">
        <w:rPr>
          <w:rFonts w:cstheme="minorHAnsi"/>
          <w:noProof/>
          <w:lang w:val="en-GB" w:eastAsia="en-GB"/>
        </w:rPr>
        <w:lastRenderedPageBreak/>
        <w:pict>
          <v:group id="POWER_USER_SANKEY_CHART" o:spid="_x0000_s1027" alt="{&quot;RangeName&quot;:&quot;POWER_USER_EXCEL_CHART_7380A668_D559_40AC_872C_C0C99D4AAC0F&quot;,&quot;Version&quot;:&quot;1.6.1406.0&quot;}" style="position:absolute;margin-left:-25.35pt;margin-top:0;width:542.55pt;height:382.1pt;z-index:251660288;mso-width-relative:margin;mso-height-relative:margin" coordorigin="-1016" coordsize="106448,494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">
            <v:rect id="Rechthoek 2" o:spid="_x0000_s1028" style="position:absolute;left:7448;width:78613;height:4940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" fillcolor="white [3201]" stroked="f" strokecolor="black [3200]" strokeweight=".25pt"/>
            <v:rect id="POWER_USER_SANKEY_CHART_SERIE_SHAPE" o:spid="_x0000_s1029" alt="{&quot;Id&quot;:&quot;9709A67E-893D-470A-B1A4-CAE708BBBE3A&quot;,&quot;Value&quot;:1.0,&quot;Percentage&quot;:0.034482758620689655}" style="position:absolute;left:1344;top:2794;width:19693;height:1876;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" fillcolor="#4f81bd [3204]" stroked="f" strokecolor="black [3200]" strokeweight=".25pt">
              <v:textbox inset="0,0,0,0">
                <w:txbxContent>
                  <w:p w:rsidR="00674BA3" w:rsidRDefault="00674BA3" w:rsidP="00674BA3">
                    <w:pPr>
                      <w:pStyle w:val="NormalWeb"/>
                      <w:spacing w:before="0" w:beforeAutospacing="0" w:after="0" w:afterAutospacing="0"/>
                      <w:jc w:val="center"/>
                    </w:pPr>
                    <w:r>
                      <w:rPr>
                        <w:rFonts w:asciiTheme="minorHAnsi" w:hAnsi="Calibri" w:cstheme="minorBidi"/>
                        <w:color w:val="FFFFFF" w:themeColor="light1"/>
                        <w:sz w:val="22"/>
                        <w:szCs w:val="22"/>
                      </w:rPr>
                      <w:t>50 mg n = 1 (3%)</w:t>
                    </w:r>
                  </w:p>
                </w:txbxContent>
              </v:textbox>
            </v:rect>
            <v:rect id="POWER_USER_SANKEY_CHART_CONNECTED_SUB_SERIE_SHAPE_3_8" o:spid="_x0000_s1030" alt="{&quot;Id&quot;:&quot;9709A67E-893D-470A-B1A4-CAE708BBBE3A&quot;,&quot;Value&quot;:1.0,&quot;Percentage&quot;:0.034482758620689655}" style="position:absolute;left:20783;top:2794;width:0;height:1445;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" fillcolor="#4f81bd [3204]" stroked="f" strokecolor="black [3200]" strokeweight=".25pt">
              <v:fill opacity="26214f"/>
            </v:rect>
            <v:rect id="POWER_USER_SANKEY_CHART_SERIE_SHAPE" o:spid="_x0000_s1031" alt="{&quot;Id&quot;:&quot;6302BEBD-5611-4664-9C21-D5CD68C8A507&quot;,&quot;Value&quot;:6.0,&quot;Percentage&quot;:0.20689655172413793}" style="position:absolute;left:1344;top:5509;width:19693;height:8671;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" fillcolor="#c0504d [3205]" stroked="f" strokecolor="black [3200]" strokeweight=".25pt">
              <v:textbox inset="0,0,0,0">
                <w:txbxContent>
                  <w:p w:rsidR="00674BA3" w:rsidRDefault="00674BA3" w:rsidP="00674BA3">
                    <w:pPr>
                      <w:pStyle w:val="NormalWeb"/>
                      <w:spacing w:before="0" w:beforeAutospacing="0" w:after="0" w:afterAutospacing="0"/>
                      <w:jc w:val="center"/>
                    </w:pPr>
                    <w:r>
                      <w:rPr>
                        <w:rFonts w:asciiTheme="minorHAnsi" w:hAnsi="Calibri" w:cstheme="minorBidi"/>
                        <w:color w:val="FFFFFF" w:themeColor="light1"/>
                        <w:sz w:val="22"/>
                        <w:szCs w:val="22"/>
                      </w:rPr>
                      <w:t>75 mg n = 6 (21%)</w:t>
                    </w:r>
                  </w:p>
                </w:txbxContent>
              </v:textbox>
            </v:rect>
            <v:rect id="POWER_USER_SANKEY_CHART_CONNECTED_SUB_SERIE_SHAPE_4_9" o:spid="_x0000_s1032" alt="{&quot;Id&quot;:&quot;6302BEBD-5611-4664-9C21-D5CD68C8A507&quot;,&quot;Value&quot;:6.0,&quot;Percentage&quot;:0.20689655172413793}" style="position:absolute;left:20783;top:5509;width:0;height:1445;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" fillcolor="#c0504d [3205]" stroked="f" strokecolor="black [3200]" strokeweight=".25pt">
              <v:fill opacity="26214f"/>
            </v:rect>
            <v:rect id="POWER_USER_SANKEY_CHART_CONNECTED_SUB_SERIE_SHAPE_4_11" o:spid="_x0000_s1033" alt="{&quot;Id&quot;:&quot;6302BEBD-5611-4664-9C21-D5CD68C8A507&quot;,&quot;Value&quot;:6.0,&quot;Percentage&quot;:0.20689655172413793}" style="position:absolute;left:20783;top:6954;width:0;height:289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" fillcolor="#c0504d [3205]" stroked="f" strokecolor="black [3200]" strokeweight=".25pt">
              <v:fill opacity="26214f"/>
            </v:rect>
            <v:rect id="POWER_USER_SANKEY_CHART_CONNECTED_SUB_SERIE_SHAPE_4_14" o:spid="_x0000_s1034" alt="{&quot;Id&quot;:&quot;6302BEBD-5611-4664-9C21-D5CD68C8A507&quot;,&quot;Value&quot;:6.0,&quot;Percentage&quot;:0.20689655172413793}" style="position:absolute;left:20783;top:9844;width:0;height:433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" fillcolor="#c0504d [3205]" stroked="f" strokecolor="black [3200]" strokeweight=".25pt">
              <v:fill opacity="26214f"/>
            </v:rect>
            <v:rect id="POWER_USER_SANKEY_CHART_SERIE_SHAPE" o:spid="_x0000_s1035" alt="{&quot;Id&quot;:&quot;3F8DE0CC-232E-4091-BD8D-DBB8D2C1E21A&quot;,&quot;Value&quot;:14.0,&quot;Percentage&quot;:0.48275862068965519}" style="position:absolute;left:1449;top:15521;width:19694;height:20233;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" fillcolor="#9bbb59 [3206]" stroked="f" strokecolor="black [3200]" strokeweight=".25pt">
              <v:textbox inset="0,0,0,0">
                <w:txbxContent>
                  <w:p w:rsidR="00674BA3" w:rsidRDefault="00674BA3" w:rsidP="00674BA3">
                    <w:pPr>
                      <w:pStyle w:val="NormalWeb"/>
                      <w:spacing w:before="0" w:beforeAutospacing="0" w:after="0" w:afterAutospacing="0"/>
                      <w:jc w:val="center"/>
                    </w:pPr>
                    <w:r>
                      <w:rPr>
                        <w:rFonts w:asciiTheme="minorHAnsi" w:hAnsi="Calibri" w:cstheme="minorBidi"/>
                        <w:color w:val="FFFFFF" w:themeColor="light1"/>
                        <w:sz w:val="22"/>
                        <w:szCs w:val="22"/>
                      </w:rPr>
                      <w:t>100 mg n = 14 (48%)</w:t>
                    </w:r>
                  </w:p>
                </w:txbxContent>
              </v:textbox>
            </v:rect>
            <v:rect id="POWER_USER_SANKEY_CHART_CONNECTED_SUB_SERIE_SHAPE_5_8" o:spid="_x0000_s1036" alt="{&quot;Id&quot;:&quot;3F8DE0CC-232E-4091-BD8D-DBB8D2C1E21A&quot;,&quot;Value&quot;:14.0,&quot;Percentage&quot;:0.48275862068965519}" style="position:absolute;left:20783;top:15450;width:0;height:1445;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" fillcolor="#9bbb59 [3206]" stroked="f" strokecolor="black [3200]" strokeweight=".25pt">
              <v:fill opacity="26214f"/>
            </v:rect>
            <v:rect id="POWER_USER_SANKEY_CHART_CONNECTED_SUB_SERIE_SHAPE_5_9" o:spid="_x0000_s1037" alt="{&quot;Id&quot;:&quot;3F8DE0CC-232E-4091-BD8D-DBB8D2C1E21A&quot;,&quot;Value&quot;:14.0,&quot;Percentage&quot;:0.48275862068965519}" style="position:absolute;left:20783;top:16895;width:0;height:1445;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" fillcolor="#9bbb59 [3206]" stroked="f" strokecolor="black [3200]" strokeweight=".25pt">
              <v:fill opacity="26214f"/>
            </v:rect>
            <v:rect id="POWER_USER_SANKEY_CHART_CONNECTED_SUB_SERIE_SHAPE_5_10" o:spid="_x0000_s1038" alt="{&quot;Id&quot;:&quot;3F8DE0CC-232E-4091-BD8D-DBB8D2C1E21A&quot;,&quot;Value&quot;:14.0,&quot;Percentage&quot;:0.48275862068965519}" style="position:absolute;left:20783;top:18340;width:0;height:289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" fillcolor="#9bbb59 [3206]" stroked="f" strokecolor="black [3200]" strokeweight=".25pt">
              <v:fill opacity="26214f"/>
            </v:rect>
            <v:rect id="POWER_USER_SANKEY_CHART_CONNECTED_SUB_SERIE_SHAPE_5_12" o:spid="_x0000_s1039" alt="{&quot;Id&quot;:&quot;3F8DE0CC-232E-4091-BD8D-DBB8D2C1E21A&quot;,&quot;Value&quot;:14.0,&quot;Percentage&quot;:0.48275862068965519}" style="position:absolute;left:20783;top:21230;width:0;height:433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" fillcolor="#9bbb59 [3206]" stroked="f" strokecolor="black [3200]" strokeweight=".25pt">
              <v:fill opacity="26214f"/>
            </v:rect>
            <v:rect id="POWER_USER_SANKEY_CHART_CONNECTED_SUB_SERIE_SHAPE_5_14" o:spid="_x0000_s1040" alt="{&quot;Id&quot;:&quot;3F8DE0CC-232E-4091-BD8D-DBB8D2C1E21A&quot;,&quot;Value&quot;:14.0,&quot;Percentage&quot;:0.48275862068965519}" style="position:absolute;left:20783;top:25566;width:0;height:1011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" fillcolor="#9bbb59 [3206]" stroked="f" strokecolor="black [3200]" strokeweight=".25pt">
              <v:fill opacity="26214f"/>
            </v:rect>
            <v:rect id="POWER_USER_SANKEY_CHART_SERIE_SHAPE" o:spid="_x0000_s1041" alt="{&quot;Id&quot;:&quot;2A209F15-CEDD-4C38-9598-5088F1FA28AD&quot;,&quot;Value&quot;:8.0,&quot;Percentage&quot;:0.27586206896551724}" style="position:absolute;left:1344;top:36952;width:19693;height:11561;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" fillcolor="#8064a2 [3207]" stroked="f" strokecolor="black [3200]" strokeweight=".25pt">
              <v:textbox inset="0,0,0,0">
                <w:txbxContent>
                  <w:p w:rsidR="00674BA3" w:rsidRDefault="00674BA3" w:rsidP="00674BA3">
                    <w:pPr>
                      <w:pStyle w:val="NormalWeb"/>
                      <w:spacing w:before="0" w:beforeAutospacing="0" w:after="0" w:afterAutospacing="0"/>
                      <w:jc w:val="center"/>
                    </w:pPr>
                    <w:r>
                      <w:rPr>
                        <w:rFonts w:asciiTheme="minorHAnsi" w:hAnsi="Calibri" w:cstheme="minorBidi"/>
                        <w:color w:val="FFFFFF" w:themeColor="light1"/>
                        <w:sz w:val="22"/>
                        <w:szCs w:val="22"/>
                      </w:rPr>
                      <w:t>125 mg n = 8 (28%)</w:t>
                    </w:r>
                  </w:p>
                </w:txbxContent>
              </v:textbox>
            </v:rect>
            <v:rect id="POWER_USER_SANKEY_CHART_CONNECTED_SUB_SERIE_SHAPE_6_9" o:spid="_x0000_s1042" alt="{&quot;Id&quot;:&quot;2A209F15-CEDD-4C38-9598-5088F1FA28AD&quot;,&quot;Value&quot;:8.0,&quot;Percentage&quot;:0.27586206896551724}" style="position:absolute;left:20783;top:36952;width:0;height:1445;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" fillcolor="#8064a2 [3207]" stroked="f" strokecolor="black [3200]" strokeweight=".25pt">
              <v:fill opacity="26214f"/>
            </v:rect>
            <v:rect id="POWER_USER_SANKEY_CHART_CONNECTED_SUB_SERIE_SHAPE_6_12" o:spid="_x0000_s1043" alt="{&quot;Id&quot;:&quot;2A209F15-CEDD-4C38-9598-5088F1FA28AD&quot;,&quot;Value&quot;:8.0,&quot;Percentage&quot;:0.27586206896551724}" style="position:absolute;left:20783;top:38397;width:0;height:433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" fillcolor="#8064a2 [3207]" stroked="f" strokecolor="black [3200]" strokeweight=".25pt">
              <v:fill opacity="26214f"/>
            </v:rect>
            <v:rect id="POWER_USER_SANKEY_CHART_CONNECTED_SUB_SERIE_SHAPE_6_13" o:spid="_x0000_s1044" alt="{&quot;Id&quot;:&quot;2A209F15-CEDD-4C38-9598-5088F1FA28AD&quot;,&quot;Value&quot;:8.0,&quot;Percentage&quot;:0.27586206896551724}" style="position:absolute;left:20783;top:42733;width:0;height:1445;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" fillcolor="#8064a2 [3207]" stroked="f" strokecolor="black [3200]" strokeweight=".25pt">
              <v:fill opacity="26214f"/>
            </v:rect>
            <v:rect id="POWER_USER_SANKEY_CHART_CONNECTED_SUB_SERIE_SHAPE_6_14" o:spid="_x0000_s1045" alt="{&quot;Id&quot;:&quot;2A209F15-CEDD-4C38-9598-5088F1FA28AD&quot;,&quot;Value&quot;:8.0,&quot;Percentage&quot;:0.27586206896551724}" style="position:absolute;left:20783;top:44178;width:0;height:4335;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" fillcolor="#8064a2 [3207]" stroked="f" strokecolor="black [3200]" strokeweight=".25pt">
              <v:fill opacity="26214f"/>
            </v:rect>
            <v:rect id="POWER_USER_SANKEY_CHART_CATEGORY_LINE_SHAPE" o:spid="_x0000_s1046" alt="{&quot;Id&quot;:&quot;D9520B7A-9192-45FB-BDDA-E8C91FAC37C4&quot;,&quot;Value&quot;:2.0,&quot;Percentage&quot;:0.068965517241379309}" style="position:absolute;left:71837;top:2794;width:635;height:2627;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" fillcolor="black [3200]" stroked="f" strokecolor="black [3200]" strokeweight=".25pt"/>
            <v:rect id="POWER_USER_SANKEY_CHART_CATEGORY_SHAPE" o:spid="_x0000_s1047" alt="{&quot;Id&quot;:&quot;D9520B7A-9192-45FB-BDDA-E8C91FAC37C4&quot;,&quot;Value&quot;:2.0,&quot;Percentage&quot;:0.068965517241379309}" style="position:absolute;left:72711;top:2794;width:15555;height:2627;visibility:visible;mso-wrap-style:squar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" fillcolor="white [3201]" stroked="f" strokecolor="black [3200]" strokeweight=".25pt">
              <v:textbox inset="0,0,0,0">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25 mg n = 2 (7%)</w:t>
                    </w:r>
                  </w:p>
                </w:txbxContent>
              </v:textbox>
            </v:rect>
            <v:rect id="POWER_USER_SANKEY_CHART_CONNECTED_SUB_CATEGORY_SHAPE_3_8" o:spid="_x0000_s1048" alt="{&quot;Id&quot;:&quot;D9520B7A-9192-45FB-BDDA-E8C91FAC37C4&quot;,&quot;Value&quot;:2.0,&quot;Percentage&quot;:0.068965517241379309}" style="position:absolute;left:72091;top:2794;width:0;height:131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" fillcolor="#4f81bd [3204]" stroked="f" strokecolor="black [3200]" strokeweight=".25pt"/>
            <v:rect id="POWER_USER_SANKEY_CHART_CONNECTED_SUB_CATEGORY_SHAPE_5_8" o:spid="_x0000_s1049" alt="{&quot;Id&quot;:&quot;D9520B7A-9192-45FB-BDDA-E8C91FAC37C4&quot;,&quot;Value&quot;:2.0,&quot;Percentage&quot;:0.068965517241379309}" style="position:absolute;left:72091;top:4107;width:0;height:1314;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" fillcolor="#4f81bd [3204]" stroked="f" strokecolor="black [3200]" strokeweight=".25pt"/>
            <v:rect id="POWER_USER_SANKEY_CHART_CATEGORY_LINE_SHAPE" o:spid="_x0000_s1050" alt="{&quot;Id&quot;:&quot;5B621054-26F2-4F29-8D04-8DAECC57CCE0&quot;,&quot;Value&quot;:3.0,&quot;Percentage&quot;:0.10344827586206896}" style="position:absolute;left:71837;top:6691;width:635;height:3941;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" fillcolor="black [3200]" stroked="f" strokecolor="black [3200]" strokeweight=".25pt"/>
            <v:rect id="POWER_USER_SANKEY_CHART_CATEGORY_SHAPE" o:spid="_x0000_s1051" alt="{&quot;Id&quot;:&quot;5B621054-26F2-4F29-8D04-8DAECC57CCE0&quot;,&quot;Value&quot;:3.0,&quot;Percentage&quot;:0.10344827586206896}" style="position:absolute;left:73054;top:7696;width:16089;height:1914;visibility:visible;mso-wrap-style:square;v-text-anchor:top-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" fillcolor="white [3201]" stroked="f" strokecolor="black [3200]" strokeweight=".25pt">
              <v:textbox inset="0,0,0,0">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50 mg n = 3 (10%)</w:t>
                    </w:r>
                  </w:p>
                </w:txbxContent>
              </v:textbox>
            </v:rect>
            <v:rect id="POWER_USER_SANKEY_CHART_CONNECTED_SUB_CATEGORY_SHAPE_4_9" o:spid="_x0000_s1052" alt="{&quot;Id&quot;:&quot;5B621054-26F2-4F29-8D04-8DAECC57CCE0&quot;,&quot;Value&quot;:3.0,&quot;Percentage&quot;:0.10344827586206896}" style="position:absolute;left:72091;top:6691;width:0;height:1314;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" fillcolor="#4f81bd [3204]" stroked="f" strokecolor="black [3200]" strokeweight=".25pt"/>
            <v:rect id="POWER_USER_SANKEY_CHART_CONNECTED_SUB_CATEGORY_SHAPE_5_9" o:spid="_x0000_s1053" alt="{&quot;Id&quot;:&quot;5B621054-26F2-4F29-8D04-8DAECC57CCE0&quot;,&quot;Value&quot;:3.0,&quot;Percentage&quot;:0.10344827586206896}" style="position:absolute;left:72091;top:8005;width:0;height:1314;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" fillcolor="#4f81bd [3204]" stroked="f" strokecolor="black [3200]" strokeweight=".25pt"/>
            <v:rect id="POWER_USER_SANKEY_CHART_CONNECTED_SUB_CATEGORY_SHAPE_6_9" o:spid="_x0000_s1054" alt="{&quot;Id&quot;:&quot;5B621054-26F2-4F29-8D04-8DAECC57CCE0&quot;,&quot;Value&quot;:3.0,&quot;Percentage&quot;:0.10344827586206896}" style="position:absolute;left:72091;top:9319;width:0;height:1313;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" fillcolor="#4f81bd [3204]" stroked="f" strokecolor="black [3200]" strokeweight=".25pt"/>
            <v:rect id="POWER_USER_SANKEY_CHART_CATEGORY_LINE_SHAPE" o:spid="_x0000_s1055" alt="{&quot;Id&quot;:&quot;4F236810-1EA4-4AF6-B386-464F7FDD9CB7&quot;,&quot;Value&quot;:2.0,&quot;Percentage&quot;:0.068965517241379309}" style="position:absolute;left:71837;top:11902;width:635;height:2628;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" fillcolor="black [3200]" stroked="f" strokecolor="black [3200]" strokeweight=".25pt"/>
            <v:rect id="POWER_USER_SANKEY_CHART_CATEGORY_SHAPE" o:spid="_x0000_s1056" alt="{&quot;Id&quot;:&quot;4F236810-1EA4-4AF6-B386-464F7FDD9CB7&quot;,&quot;Value&quot;:2.0,&quot;Percentage&quot;:0.068965517241379309}" style="position:absolute;left:73017;top:12324;width:16359;height:1641;visibility:visible;mso-wrap-style:square;v-text-anchor:top-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" fillcolor="white [3201]" stroked="f" strokecolor="black [3200]" strokeweight=".25pt">
              <v:textbox inset="0,0,0,0">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100 mg n = 2 (7%)</w:t>
                    </w:r>
                  </w:p>
                </w:txbxContent>
              </v:textbox>
            </v:rect>
            <v:rect id="POWER_USER_SANKEY_CHART_CONNECTED_SUB_CATEGORY_SHAPE_5_10" o:spid="_x0000_s1057" alt="{&quot;Id&quot;:&quot;4F236810-1EA4-4AF6-B386-464F7FDD9CB7&quot;,&quot;Value&quot;:2.0,&quot;Percentage&quot;:0.068965517241379309}" style="position:absolute;left:72091;top:11902;width:0;height:2628;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" fillcolor="#4f81bd [3204]" stroked="f" strokecolor="black [3200]" strokeweight=".25pt"/>
            <v:rect id="POWER_USER_SANKEY_CHART_CATEGORY_LINE_SHAPE" o:spid="_x0000_s1058" alt="{&quot;Id&quot;:&quot;096204FB-90B0-4D99-8CCD-0ECB614B7786&quot;,&quot;Value&quot;:2.0,&quot;Percentage&quot;:0.068965517241379309}" style="position:absolute;left:71837;top:15800;width:635;height:2628;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" fillcolor="black [3200]" stroked="f" strokecolor="black [3200]" strokeweight=".25pt"/>
            <v:rect id="POWER_USER_SANKEY_CHART_CATEGORY_SHAPE" o:spid="_x0000_s1059" alt="{&quot;Id&quot;:&quot;096204FB-90B0-4D99-8CCD-0ECB614B7786&quot;,&quot;Value&quot;:2.0,&quot;Percentage&quot;:0.068965517241379309}" style="position:absolute;left:72975;top:15968;width:32457;height:1829;visibility:visible;mso-wrap-style:square;v-text-anchor:top-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" fillcolor="white [3201]" stroked="f" strokecolor="black [3200]" strokeweight=".25pt">
              <v:textbox inset="0,0,0,0">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12.5 mg with allopurinol n = 2 (7%)*</w:t>
                    </w:r>
                  </w:p>
                </w:txbxContent>
              </v:textbox>
            </v:rect>
            <v:rect id="POWER_USER_SANKEY_CHART_CONNECTED_SUB_CATEGORY_SHAPE_4_11" o:spid="_x0000_s1060" alt="{&quot;Id&quot;:&quot;096204FB-90B0-4D99-8CCD-0ECB614B7786&quot;,&quot;Value&quot;:2.0,&quot;Percentage&quot;:0.068965517241379309}" style="position:absolute;left:72091;top:15800;width:0;height:2628;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" fillcolor="#4f81bd [3204]" stroked="f" strokecolor="black [3200]" strokeweight=".25pt"/>
            <v:rect id="POWER_USER_SANKEY_CHART_CATEGORY_LINE_SHAPE" o:spid="_x0000_s1061" alt="{&quot;Id&quot;:&quot;BBB78F1A-39E1-40CA-B8CE-8D26FB50CBDE&quot;,&quot;Value&quot;:6.0,&quot;Percentage&quot;:0.20689655172413793}" style="position:absolute;left:71837;top:19698;width:635;height:7882;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" fillcolor="black [3200]" stroked="f" strokecolor="black [3200]" strokeweight=".25pt"/>
            <v:rect id="POWER_USER_SANKEY_CHART_CATEGORY_SHAPE" o:spid="_x0000_s1062" alt="{&quot;Id&quot;:&quot;BBB78F1A-39E1-40CA-B8CE-8D26FB50CBDE&quot;,&quot;Value&quot;:6.0,&quot;Percentage&quot;:0.20689655172413793}" style="position:absolute;left:73223;top:22433;width:30523;height:1536;visibility:visible;mso-wrap-style:square;v-text-anchor:top-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" fillcolor="white [3201]" stroked="f" strokecolor="black [3200]" strokeweight=".25pt">
              <v:textbox inset="0,0,0,0">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25 mg with allopurinol n = 6 (21%)</w:t>
                    </w:r>
                  </w:p>
                </w:txbxContent>
              </v:textbox>
            </v:rect>
            <v:rect id="POWER_USER_SANKEY_CHART_CONNECTED_SUB_CATEGORY_SHAPE_5_12" o:spid="_x0000_s1063" alt="{&quot;Id&quot;:&quot;BBB78F1A-39E1-40CA-B8CE-8D26FB50CBDE&quot;,&quot;Value&quot;:6.0,&quot;Percentage&quot;:0.20689655172413793}" style="position:absolute;left:72091;top:19698;width:0;height:3941;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" fillcolor="#4f81bd [3204]" stroked="f" strokecolor="black [3200]" strokeweight=".25pt"/>
            <v:rect id="POWER_USER_SANKEY_CHART_CONNECTED_SUB_CATEGORY_SHAPE_6_12" o:spid="_x0000_s1064" alt="{&quot;Id&quot;:&quot;BBB78F1A-39E1-40CA-B8CE-8D26FB50CBDE&quot;,&quot;Value&quot;:6.0,&quot;Percentage&quot;:0.20689655172413793}" style="position:absolute;left:72091;top:23639;width:0;height:3941;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" fillcolor="#4f81bd [3204]" stroked="f" strokecolor="black [3200]" strokeweight=".25pt"/>
            <v:rect id="POWER_USER_SANKEY_CHART_CATEGORY_LINE_SHAPE" o:spid="_x0000_s1065" alt="{&quot;Id&quot;:&quot;61C59B4A-081E-4E68-B7D6-312DFFCB74FD&quot;,&quot;Value&quot;:1.0,&quot;Percentage&quot;:0.034482758620689655}" style="position:absolute;left:71837;top:28850;width:635;height:1314;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" fillcolor="black [3200]" stroked="f" strokecolor="black [3200]" strokeweight=".25pt"/>
            <v:rect id="POWER_USER_SANKEY_CHART_CATEGORY_SHAPE" o:spid="_x0000_s1066" alt="{&quot;Id&quot;:&quot;61C59B4A-081E-4E68-B7D6-312DFFCB74FD&quot;,&quot;Value&quot;:1.0,&quot;Percentage&quot;:0.034482758620689655}" style="position:absolute;left:73017;top:28482;width:29355;height:2654;visibility:visible;mso-wrap-style:square;v-text-anchor:top-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" fillcolor="white [3201]" stroked="f" strokecolor="black [3200]" strokeweight=".25pt">
              <v:textbox inset="0,0,0,0">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50 mg with allopurinol n = 1 (3%)</w:t>
                    </w:r>
                  </w:p>
                </w:txbxContent>
              </v:textbox>
            </v:rect>
            <v:rect id="POWER_USER_SANKEY_CHART_CONNECTED_SUB_CATEGORY_SHAPE_6_13" o:spid="_x0000_s1067" alt="{&quot;Id&quot;:&quot;61C59B4A-081E-4E68-B7D6-312DFFCB74FD&quot;,&quot;Value&quot;:1.0,&quot;Percentage&quot;:0.034482758620689655}" style="position:absolute;left:72091;top:28850;width:0;height:1314;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" fillcolor="#4f81bd [3204]" stroked="f" strokecolor="black [3200]" strokeweight=".25pt"/>
            <v:rect id="POWER_USER_SANKEY_CHART_CATEGORY_LINE_SHAPE" o:spid="_x0000_s1068" alt="{&quot;Id&quot;:&quot;90CBB500-9C10-4C6E-BC37-623842F619E1&quot;,&quot;Value&quot;:13.0,&quot;Percentage&quot;:0.44827586206896552}" style="position:absolute;left:71837;top:31434;width:635;height:17080;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" fillcolor="black [3200]" stroked="f" strokecolor="black [3200]" strokeweight=".25pt"/>
            <v:rect id="POWER_USER_SANKEY_CHART_CATEGORY_SHAPE" o:spid="_x0000_s1069" alt="{&quot;Id&quot;:&quot;90CBB500-9C10-4C6E-BC37-623842F619E1&quot;,&quot;Value&quot;:13.0,&quot;Percentage&quot;:0.44827586206896552}" style="position:absolute;left:72628;top:39177;width:23986;height:1492;visibility:visible;mso-wrap-style:square;v-text-anchor:top-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" fillcolor="white [3201]" stroked="f" strokecolor="black [3200]" strokeweight=".25pt">
              <v:textbox inset="0,0,0,0">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Discontinued n = 13 (45%)</w:t>
                    </w:r>
                  </w:p>
                </w:txbxContent>
              </v:textbox>
            </v:rect>
            <v:rect id="POWER_USER_SANKEY_CHART_CONNECTED_SUB_CATEGORY_SHAPE_4_14" o:spid="_x0000_s1070" alt="{&quot;Id&quot;:&quot;90CBB500-9C10-4C6E-BC37-623842F619E1&quot;,&quot;Value&quot;:13.0,&quot;Percentage&quot;:0.44827586206896552}" style="position:absolute;left:72091;top:31434;width:0;height:3942;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" fillcolor="#4f81bd [3204]" stroked="f" strokecolor="black [3200]" strokeweight=".25pt"/>
            <v:rect id="POWER_USER_SANKEY_CHART_CONNECTED_SUB_CATEGORY_SHAPE_5_14" o:spid="_x0000_s1071" alt="{&quot;Id&quot;:&quot;90CBB500-9C10-4C6E-BC37-623842F619E1&quot;,&quot;Value&quot;:13.0,&quot;Percentage&quot;:0.44827586206896552}" style="position:absolute;left:72091;top:35376;width:0;height:9196;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" fillcolor="#4f81bd [3204]" stroked="f" strokecolor="black [3200]" strokeweight=".25pt"/>
            <v:rect id="POWER_USER_SANKEY_CHART_CONNECTED_SUB_CATEGORY_SHAPE_6_14" o:spid="_x0000_s1072" alt="{&quot;Id&quot;:&quot;90CBB500-9C10-4C6E-BC37-623842F619E1&quot;,&quot;Value&quot;:13.0,&quot;Percentage&quot;:0.44827586206896552}" style="position:absolute;left:72091;top:44572;width:0;height:3942;visibility:visible;mso-wrap-style:none;v-text-anchor:middle-center"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" fillcolor="#4f81bd [3204]" stroked="f" strokecolor="black [3200]" strokeweight=".25pt"/>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POWER_USER_SANKEY_CHART_CONNECTOR_SHAPE" o:spid="_x0000_s1073" type="#_x0000_t38" alt="{&quot;Id&quot;:&quot;9709A67E-893D-470A-B1A4-CAE708BBBE3A&quot;,&quot;Value&quot;:1.0,&quot;Percentage&quot;:0.034482758620689655}" style="position:absolute;left:21037;top:3450;width:51054;height:282;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" adj="10800" strokecolor="#4f81bd [3204]" strokeweight="4.01436mm">
              <v:stroke opacity="26214f" joinstyle="miter"/>
            </v:shape>
            <v:shape id="POWER_USER_SANKEY_CHART_CONNECTOR_SHAPE" o:spid="_x0000_s1074" type="#_x0000_t38" alt="{&quot;Id&quot;:&quot;6302BEBD-5611-4664-9C21-D5CD68C8A507&quot;,&quot;Value&quot;:6.0,&quot;Percentage&quot;:0.20689655172413793}" style="position:absolute;left:20783;top:6231;width:51308;height:1117;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" adj="10800" strokecolor="#c0504d [3205]" strokeweight="4.01436mm">
              <v:stroke opacity="26214f" joinstyle="miter"/>
            </v:shape>
            <v:shape id="POWER_USER_SANKEY_CHART_CONNECTOR_SHAPE" o:spid="_x0000_s1075" type="#_x0000_t38" alt="{&quot;Id&quot;:&quot;6302BEBD-5611-4664-9C21-D5CD68C8A507&quot;,&quot;Value&quot;:6.0,&quot;Percentage&quot;:0.20689655172413793}" style="position:absolute;left:20783;top:8399;width:51308;height:8715;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" adj="10800" strokecolor="#c0504d [3205]" strokeweight="8.02872mm">
              <v:stroke opacity="26214f" joinstyle="miter"/>
            </v:shape>
            <v:shape id="POWER_USER_SANKEY_CHART_CONNECTOR_SHAPE" o:spid="_x0000_s1076" type="#_x0000_t38" alt="{&quot;Id&quot;:&quot;6302BEBD-5611-4664-9C21-D5CD68C8A507&quot;,&quot;Value&quot;:6.0,&quot;Percentage&quot;:0.20689655172413793}" style="position:absolute;left:20783;top:12012;width:51308;height:21393;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" adj="10800" strokecolor="#c0504d [3205]" strokeweight="12.0431mm">
              <v:stroke opacity="26214f" joinstyle="miter"/>
            </v:shape>
            <v:shape id="POWER_USER_SANKEY_CHART_CONNECTOR_SHAPE" o:spid="_x0000_s1077" type="#_x0000_t38" alt="{&quot;Id&quot;:&quot;3F8DE0CC-232E-4091-BD8D-DBB8D2C1E21A&quot;,&quot;Value&quot;:14.0,&quot;Percentage&quot;:0.48275862068965519}" style="position:absolute;left:20783;top:4764;width:51308;height:11408;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" adj="10800" strokecolor="#9bbb59 [3206]" strokeweight="4.01436mm">
              <v:stroke opacity="26214f" joinstyle="miter"/>
            </v:shape>
            <v:shape id="POWER_USER_SANKEY_CHART_CONNECTOR_SHAPE" o:spid="_x0000_s1078" type="#_x0000_t38" alt="{&quot;Id&quot;:&quot;3F8DE0CC-232E-4091-BD8D-DBB8D2C1E21A&quot;,&quot;Value&quot;:14.0,&quot;Percentage&quot;:0.48275862068965519}" style="position:absolute;left:20783;top:8662;width:51308;height:8955;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" adj="10800" strokecolor="#9bbb59 [3206]" strokeweight="4.01436mm">
              <v:stroke opacity="26214f" joinstyle="miter"/>
            </v:shape>
            <v:shape id="POWER_USER_SANKEY_CHART_CONNECTOR_SHAPE" o:spid="_x0000_s1079" type="#_x0000_t38" alt="{&quot;Id&quot;:&quot;3F8DE0CC-232E-4091-BD8D-DBB8D2C1E21A&quot;,&quot;Value&quot;:14.0,&quot;Percentage&quot;:0.48275862068965519}" style="position:absolute;left:20783;top:13216;width:51308;height:6569;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" adj="10800" strokecolor="#9bbb59 [3206]" strokeweight="8.02872mm">
              <v:stroke opacity="26214f" joinstyle="miter"/>
            </v:shape>
            <v:shape id="POWER_USER_SANKEY_CHART_CONNECTOR_SHAPE" o:spid="_x0000_s1080" type="#_x0000_t38" alt="{&quot;Id&quot;:&quot;3F8DE0CC-232E-4091-BD8D-DBB8D2C1E21A&quot;,&quot;Value&quot;:14.0,&quot;Percentage&quot;:0.48275862068965519}" style="position:absolute;left:20783;top:21668;width:51308;height:1730;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" adj="10800" strokecolor="#9bbb59 [3206]" strokeweight="12.0431mm">
              <v:stroke opacity="26214f" joinstyle="miter"/>
            </v:shape>
            <v:shape id="POWER_USER_SANKEY_CHART_CONNECTOR_SHAPE" o:spid="_x0000_s1081" type="#_x0000_t38" alt="{&quot;Id&quot;:&quot;3F8DE0CC-232E-4091-BD8D-DBB8D2C1E21A&quot;,&quot;Value&quot;:14.0,&quot;Percentage&quot;:0.48275862068965519}" style="position:absolute;left:20679;top:30297;width:51412;height:9677;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" adj="10800" strokecolor="#9bbb59 [3206]" strokeweight="28.10058mm">
              <v:stroke opacity="26214f" joinstyle="miter"/>
            </v:shape>
            <v:shape id="POWER_USER_SANKEY_CHART_CONNECTOR_SHAPE" o:spid="_x0000_s1082" type="#_x0000_t38" alt="{&quot;Id&quot;:&quot;2A209F15-CEDD-4C38-9598-5088F1FA28AD&quot;,&quot;Value&quot;:8.0,&quot;Percentage&quot;:0.27586206896551724}" style="position:absolute;left:20783;top:9976;width:51308;height:27699;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" adj="10800" strokecolor="#8064a2 [3207]" strokeweight="4.01436mm">
              <v:stroke opacity="26214f" joinstyle="miter"/>
            </v:shape>
            <v:shape id="POWER_USER_SANKEY_CHART_CONNECTOR_SHAPE" o:spid="_x0000_s1083" type="#_x0000_t38" alt="{&quot;Id&quot;:&quot;2A209F15-CEDD-4C38-9598-5088F1FA28AD&quot;,&quot;Value&quot;:8.0,&quot;Percentage&quot;:0.27586206896551724}" style="position:absolute;left:20783;top:25610;width:51308;height:14955;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" adj="10800" strokecolor="#8064a2 [3207]" strokeweight="12.0431mm">
              <v:stroke opacity="26214f" joinstyle="miter"/>
            </v:shape>
            <v:shape id="POWER_USER_SANKEY_CHART_CONNECTOR_SHAPE" o:spid="_x0000_s1084" type="#_x0000_t38" alt="{&quot;Id&quot;:&quot;2A209F15-CEDD-4C38-9598-5088F1FA28AD&quot;,&quot;Value&quot;:8.0,&quot;Percentage&quot;:0.27586206896551724}" style="position:absolute;left:20783;top:29507;width:51308;height:13948;flip: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" adj="10800" strokecolor="#8064a2 [3207]" strokeweight="4.01436mm">
              <v:stroke opacity="26214f" joinstyle="miter"/>
            </v:shape>
            <v:shape id="POWER_USER_SANKEY_CHART_CONNECTOR_SHAPE" o:spid="_x0000_s1085" type="#_x0000_t38" alt="{&quot;Id&quot;:&quot;2A209F15-CEDD-4C38-9598-5088F1FA28AD&quot;,&quot;Value&quot;:8.0,&quot;Percentage&quot;:0.27586206896551724}" style="position:absolute;left:20783;top:46346;width:51308;height:197;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" adj="10800" strokecolor="#8064a2 [3207]" strokeweight="12.0431mm">
              <v:stroke opacity="26214f" joinstyle="miter"/>
            </v:shape>
            <v:shapetype id="_x0000_t202" coordsize="21600,21600" o:spt="202" path="m,l,21600r21600,l21600,xe">
              <v:stroke joinstyle="miter"/>
              <v:path gradientshapeok="t" o:connecttype="rect"/>
            </v:shapetype>
            <v:shape id="POWER_USER_SANKEY_CHART_TOTAL_SHAPE" o:spid="_x0000_s1086" type="#_x0000_t202" alt="{&quot;Id&quot;:&quot;2402E3FD-3340-42AF-91BE-501D3632010C&quot;,&quot;Value&quot;:29.0,&quot;Percentage&quot;:0.0}" style="position:absolute;left:-1016;width:100807;height:345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" filled="f" fillcolor="white [3201]" stroked="f" strokecolor="black [3200]" strokeweight=".25pt">
              <v:textbox>
                <w:txbxContent>
                  <w:p w:rsidR="00674BA3" w:rsidRDefault="00674BA3" w:rsidP="00674BA3">
                    <w:pPr>
                      <w:pStyle w:val="NormalWeb"/>
                      <w:spacing w:before="0" w:beforeAutospacing="0" w:after="0" w:afterAutospacing="0"/>
                    </w:pPr>
                    <w:r>
                      <w:rPr>
                        <w:rFonts w:asciiTheme="minorHAnsi" w:hAnsi="Calibri" w:cstheme="minorBidi"/>
                        <w:b/>
                        <w:bCs/>
                        <w:color w:val="000000" w:themeColor="dark1"/>
                        <w:sz w:val="22"/>
                        <w:szCs w:val="22"/>
                      </w:rPr>
                      <w:t xml:space="preserve">Mercaptopurine daily dose at enrolment                 Total n = 29                 Mercaptopurine daily dose at week 52 </w:t>
                    </w:r>
                  </w:p>
                </w:txbxContent>
              </v:textbox>
            </v:shape>
            <v:rect id="POWER_USER_SANKEY_CHART_SUB_SERIE_SHAPE" o:spid="_x0000_s1087" alt="{&quot;Id&quot;:&quot;9709A67E-893D-470A-B1A4-CAE708BBBE3A&quot;,&quot;Value&quot;:1.0,&quot;Percentage&quot;:0.034482758620689655}" style="position:absolute;left:21035;top:2793;width:3973;height:144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1</w:t>
                    </w:r>
                  </w:p>
                </w:txbxContent>
              </v:textbox>
            </v:rect>
            <v:rect id="POWER_USER_SANKEY_CHART_SUB_SERIE_SHAPE" o:spid="_x0000_s1088" alt="{&quot;Id&quot;:&quot;6302BEBD-5611-4664-9C21-D5CD68C8A507&quot;,&quot;Value&quot;:1.0,&quot;Percentage&quot;:0.034482758620689655}" style="position:absolute;left:21035;top:5508;width:3973;height:144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1</w:t>
                    </w:r>
                  </w:p>
                </w:txbxContent>
              </v:textbox>
            </v:rect>
            <v:rect id="POWER_USER_SANKEY_CHART_SUB_SERIE_SHAPE" o:spid="_x0000_s1089" alt="{&quot;Id&quot;:&quot;6302BEBD-5611-4664-9C21-D5CD68C8A507&quot;,&quot;Value&quot;:2.0,&quot;Percentage&quot;:0.068965517241379309}" style="position:absolute;left:21035;top:6954;width:3973;height:2889;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2</w:t>
                    </w:r>
                  </w:p>
                </w:txbxContent>
              </v:textbox>
            </v:rect>
            <v:rect id="POWER_USER_SANKEY_CHART_SUB_SERIE_SHAPE" o:spid="_x0000_s1090" alt="{&quot;Id&quot;:&quot;6302BEBD-5611-4664-9C21-D5CD68C8A507&quot;,&quot;Value&quot;:3.0,&quot;Percentage&quot;:0.10344827586206896}" style="position:absolute;left:21035;top:9844;width:3973;height:4337;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3</w:t>
                    </w:r>
                  </w:p>
                </w:txbxContent>
              </v:textbox>
            </v:rect>
            <v:rect id="POWER_USER_SANKEY_CHART_SUB_SERIE_SHAPE" o:spid="_x0000_s1091" alt="{&quot;Id&quot;:&quot;3F8DE0CC-232E-4091-BD8D-DBB8D2C1E21A&quot;,&quot;Value&quot;:1.0,&quot;Percentage&quot;:0.034482758620689655}" style="position:absolute;left:21035;top:15449;width:3973;height:144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1</w:t>
                    </w:r>
                  </w:p>
                </w:txbxContent>
              </v:textbox>
            </v:rect>
            <v:rect id="POWER_USER_SANKEY_CHART_SUB_SERIE_SHAPE" o:spid="_x0000_s1092" alt="{&quot;Id&quot;:&quot;3F8DE0CC-232E-4091-BD8D-DBB8D2C1E21A&quot;,&quot;Value&quot;:1.0,&quot;Percentage&quot;:0.034482758620689655}" style="position:absolute;left:21035;top:16894;width:3973;height:144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1</w:t>
                    </w:r>
                  </w:p>
                </w:txbxContent>
              </v:textbox>
            </v:rect>
            <v:rect id="POWER_USER_SANKEY_CHART_SUB_SERIE_SHAPE" o:spid="_x0000_s1093" alt="{&quot;Id&quot;:&quot;3F8DE0CC-232E-4091-BD8D-DBB8D2C1E21A&quot;,&quot;Value&quot;:2.0,&quot;Percentage&quot;:0.068965517241379309}" style="position:absolute;left:21035;top:18339;width:3973;height:28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2</w:t>
                    </w:r>
                  </w:p>
                </w:txbxContent>
              </v:textbox>
            </v:rect>
            <v:rect id="POWER_USER_SANKEY_CHART_SUB_SERIE_SHAPE" o:spid="_x0000_s1094" alt="{&quot;Id&quot;:&quot;3F8DE0CC-232E-4091-BD8D-DBB8D2C1E21A&quot;,&quot;Value&quot;:3.0,&quot;Percentage&quot;:0.10344827586206896}" style="position:absolute;left:21035;top:21229;width:3973;height:433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3</w:t>
                    </w:r>
                  </w:p>
                </w:txbxContent>
              </v:textbox>
            </v:rect>
            <v:rect id="POWER_USER_SANKEY_CHART_SUB_SERIE_SHAPE" o:spid="_x0000_s1095" alt="{&quot;Id&quot;:&quot;3F8DE0CC-232E-4091-BD8D-DBB8D2C1E21A&quot;,&quot;Value&quot;:7.0,&quot;Percentage&quot;:0.2413793103448276}" style="position:absolute;left:21035;top:25565;width:3973;height:10117;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7</w:t>
                    </w:r>
                  </w:p>
                </w:txbxContent>
              </v:textbox>
            </v:rect>
            <v:rect id="POWER_USER_SANKEY_CHART_SUB_SERIE_SHAPE" o:spid="_x0000_s1096" alt="{&quot;Id&quot;:&quot;2A209F15-CEDD-4C38-9598-5088F1FA28AD&quot;,&quot;Value&quot;:1.0,&quot;Percentage&quot;:0.034482758620689655}" style="position:absolute;left:21035;top:36950;width:3973;height:144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1</w:t>
                    </w:r>
                  </w:p>
                </w:txbxContent>
              </v:textbox>
            </v:rect>
            <v:rect id="POWER_USER_SANKEY_CHART_SUB_SERIE_SHAPE" o:spid="_x0000_s1097" alt="{&quot;Id&quot;:&quot;2A209F15-CEDD-4C38-9598-5088F1FA28AD&quot;,&quot;Value&quot;:3.0,&quot;Percentage&quot;:0.10344827586206896}" style="position:absolute;left:21035;top:38396;width:3973;height:4337;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3</w:t>
                    </w:r>
                  </w:p>
                </w:txbxContent>
              </v:textbox>
            </v:rect>
            <v:rect id="POWER_USER_SANKEY_CHART_SUB_SERIE_SHAPE" o:spid="_x0000_s1098" alt="{&quot;Id&quot;:&quot;2A209F15-CEDD-4C38-9598-5088F1FA28AD&quot;,&quot;Value&quot;:1.0,&quot;Percentage&quot;:0.034482758620689655}" style="position:absolute;left:21035;top:42731;width:3973;height:1441;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1</w:t>
                    </w:r>
                  </w:p>
                </w:txbxContent>
              </v:textbox>
            </v:rect>
            <v:rect id="POWER_USER_SANKEY_CHART_SUB_SERIE_SHAPE" o:spid="_x0000_s1099" alt="{&quot;Id&quot;:&quot;2A209F15-CEDD-4C38-9598-5088F1FA28AD&quot;,&quot;Value&quot;:3.0,&quot;Percentage&quot;:0.10344827586206896}" style="position:absolute;left:21035;top:44176;width:3973;height:433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" filled="f" fillcolor="#4f81bd [3204]" stroked="f" strokecolor="black [3200]" strokeweight=".25pt">
              <v:fill opacity="26214f"/>
              <v:textbox>
                <w:txbxContent>
                  <w:p w:rsidR="00674BA3" w:rsidRDefault="00674BA3" w:rsidP="00674BA3">
                    <w:pPr>
                      <w:pStyle w:val="NormalWeb"/>
                      <w:spacing w:before="0" w:beforeAutospacing="0" w:after="0" w:afterAutospacing="0"/>
                    </w:pPr>
                    <w:r>
                      <w:rPr>
                        <w:rFonts w:asciiTheme="minorHAnsi" w:hAnsi="Calibri" w:cstheme="minorBidi"/>
                        <w:color w:val="000000" w:themeColor="dark1"/>
                        <w:sz w:val="22"/>
                        <w:szCs w:val="22"/>
                      </w:rPr>
                      <w:t>3</w:t>
                    </w:r>
                  </w:p>
                </w:txbxContent>
              </v:textbox>
            </v:rect>
            <v:rect id="POWER_USER_SANKEY_CHART_SUB_CATEGORY_SHAPE" o:spid="_x0000_s1100" alt="{&quot;Id&quot;:&quot;9709A67E-893D-470A-B1A4-CAE708BBBE3A&quot;,&quot;Value&quot;:1.0,&quot;Percentage&quot;:0.034482758620689655}" style="position:absolute;left:46433;top:2793;width:3973;height:1313;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1</w:t>
                    </w:r>
                  </w:p>
                </w:txbxContent>
              </v:textbox>
            </v:rect>
            <v:rect id="POWER_USER_SANKEY_CHART_SUB_CATEGORY_SHAPE" o:spid="_x0000_s1101" alt="{&quot;Id&quot;:&quot;3F8DE0CC-232E-4091-BD8D-DBB8D2C1E21A&quot;,&quot;Value&quot;:1.0,&quot;Percentage&quot;:0.034482758620689655}" style="position:absolute;left:46433;top:4107;width:3973;height:131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1</w:t>
                    </w:r>
                  </w:p>
                </w:txbxContent>
              </v:textbox>
            </v:rect>
            <v:rect id="POWER_USER_SANKEY_CHART_SUB_CATEGORY_SHAPE" o:spid="_x0000_s1102" alt="{&quot;Id&quot;:&quot;6302BEBD-5611-4664-9C21-D5CD68C8A507&quot;,&quot;Value&quot;:1.0,&quot;Percentage&quot;:0.034482758620689655}" style="position:absolute;left:46433;top:6691;width:3973;height:131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1</w:t>
                    </w:r>
                  </w:p>
                </w:txbxContent>
              </v:textbox>
            </v:rect>
            <v:rect id="POWER_USER_SANKEY_CHART_SUB_CATEGORY_SHAPE" o:spid="_x0000_s1103" alt="{&quot;Id&quot;:&quot;3F8DE0CC-232E-4091-BD8D-DBB8D2C1E21A&quot;,&quot;Value&quot;:1.0,&quot;Percentage&quot;:0.034482758620689655}" style="position:absolute;left:46433;top:8005;width:3973;height:131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1</w:t>
                    </w:r>
                  </w:p>
                </w:txbxContent>
              </v:textbox>
            </v:rect>
            <v:rect id="POWER_USER_SANKEY_CHART_SUB_CATEGORY_SHAPE" o:spid="_x0000_s1104" alt="{&quot;Id&quot;:&quot;2A209F15-CEDD-4C38-9598-5088F1FA28AD&quot;,&quot;Value&quot;:1.0,&quot;Percentage&quot;:0.034482758620689655}" style="position:absolute;left:46433;top:9318;width:3973;height:1313;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1</w:t>
                    </w:r>
                  </w:p>
                </w:txbxContent>
              </v:textbox>
            </v:rect>
            <v:rect id="POWER_USER_SANKEY_CHART_SUB_CATEGORY_SHAPE" o:spid="_x0000_s1105" alt="{&quot;Id&quot;:&quot;3F8DE0CC-232E-4091-BD8D-DBB8D2C1E21A&quot;,&quot;Value&quot;:2.0,&quot;Percentage&quot;:0.068965517241379309}" style="position:absolute;left:46433;top:11902;width:3973;height:2624;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2</w:t>
                    </w:r>
                  </w:p>
                </w:txbxContent>
              </v:textbox>
            </v:rect>
            <v:rect id="POWER_USER_SANKEY_CHART_SUB_CATEGORY_SHAPE" o:spid="_x0000_s1106" alt="{&quot;Id&quot;:&quot;6302BEBD-5611-4664-9C21-D5CD68C8A507&quot;,&quot;Value&quot;:2.0,&quot;Percentage&quot;:0.068965517241379309}" style="position:absolute;left:46433;top:15799;width:3973;height:2625;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2</w:t>
                    </w:r>
                  </w:p>
                </w:txbxContent>
              </v:textbox>
            </v:rect>
            <v:rect id="POWER_USER_SANKEY_CHART_SUB_CATEGORY_SHAPE" o:spid="_x0000_s1107" alt="{&quot;Id&quot;:&quot;3F8DE0CC-232E-4091-BD8D-DBB8D2C1E21A&quot;,&quot;Value&quot;:3.0,&quot;Percentage&quot;:0.10344827586206896}" style="position:absolute;left:46433;top:19697;width:3973;height:3937;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3</w:t>
                    </w:r>
                  </w:p>
                </w:txbxContent>
              </v:textbox>
            </v:rect>
            <v:rect id="POWER_USER_SANKEY_CHART_SUB_CATEGORY_SHAPE" o:spid="_x0000_s1108" alt="{&quot;Id&quot;:&quot;2A209F15-CEDD-4C38-9598-5088F1FA28AD&quot;,&quot;Value&quot;:3.0,&quot;Percentage&quot;:0.10344827586206896}" style="position:absolute;left:46433;top:23638;width:3973;height:3943;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3</w:t>
                    </w:r>
                  </w:p>
                </w:txbxContent>
              </v:textbox>
            </v:rect>
            <v:rect id="POWER_USER_SANKEY_CHART_SUB_CATEGORY_SHAPE" o:spid="_x0000_s1109" alt="{&quot;Id&quot;:&quot;2A209F15-CEDD-4C38-9598-5088F1FA28AD&quot;,&quot;Value&quot;:1.0,&quot;Percentage&quot;:0.034482758620689655}" style="position:absolute;left:46433;top:28849;width:3973;height:1319;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1</w:t>
                    </w:r>
                  </w:p>
                </w:txbxContent>
              </v:textbox>
            </v:rect>
            <v:rect id="POWER_USER_SANKEY_CHART_SUB_CATEGORY_SHAPE" o:spid="_x0000_s1110" alt="{&quot;Id&quot;:&quot;6302BEBD-5611-4664-9C21-D5CD68C8A507&quot;,&quot;Value&quot;:3.0,&quot;Percentage&quot;:0.10344827586206896}" style="position:absolute;left:46433;top:31433;width:3973;height:3943;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3</w:t>
                    </w:r>
                  </w:p>
                </w:txbxContent>
              </v:textbox>
            </v:rect>
            <v:rect id="POWER_USER_SANKEY_CHART_SUB_CATEGORY_SHAPE" o:spid="_x0000_s1111" alt="{&quot;Id&quot;:&quot;3F8DE0CC-232E-4091-BD8D-DBB8D2C1E21A&quot;,&quot;Value&quot;:7.0,&quot;Percentage&quot;:0.2413793103448276}" style="position:absolute;left:46433;top:35374;width:3973;height:9192;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7</w:t>
                    </w:r>
                  </w:p>
                </w:txbxContent>
              </v:textbox>
            </v:rect>
            <v:rect id="POWER_USER_SANKEY_CHART_SUB_CATEGORY_SHAPE" o:spid="_x0000_s1112" alt="{&quot;Id&quot;:&quot;2A209F15-CEDD-4C38-9598-5088F1FA28AD&quot;,&quot;Value&quot;:3.0,&quot;Percentage&quot;:0.10344827586206896}" style="position:absolute;left:46433;top:44570;width:3973;height:3943;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" filled="f" fillcolor="#4f81bd [3204]" stroked="f" strokecolor="black [3200]" strokeweight=".25pt">
              <v:textbox>
                <w:txbxContent>
                  <w:p w:rsidR="00674BA3" w:rsidRDefault="00674BA3" w:rsidP="00674BA3">
                    <w:pPr>
                      <w:pStyle w:val="NormalWeb"/>
                      <w:spacing w:before="0" w:beforeAutospacing="0" w:after="0" w:afterAutospacing="0"/>
                      <w:jc w:val="right"/>
                    </w:pPr>
                    <w:r>
                      <w:rPr>
                        <w:rFonts w:asciiTheme="minorHAnsi" w:hAnsi="Calibri" w:cstheme="minorBidi"/>
                        <w:color w:val="000000" w:themeColor="dark1"/>
                        <w:sz w:val="22"/>
                        <w:szCs w:val="22"/>
                      </w:rPr>
                      <w:t>3</w:t>
                    </w:r>
                  </w:p>
                </w:txbxContent>
              </v:textbox>
            </v:rect>
          </v:group>
        </w:pict>
      </w: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674BA3" w:rsidRPr="00147699" w:rsidRDefault="00674BA3" w:rsidP="00674BA3">
      <w:pPr>
        <w:rPr>
          <w:rFonts w:cstheme="minorHAnsi"/>
        </w:rPr>
      </w:pPr>
    </w:p>
    <w:p w:rsidR="004D2471" w:rsidRPr="00674BA3" w:rsidRDefault="00674BA3" w:rsidP="00674BA3">
      <w:r w:rsidRPr="00147699">
        <w:rPr>
          <w:rFonts w:cstheme="minorHAnsi"/>
          <w:b/>
        </w:rPr>
        <w:t xml:space="preserve">Supplementary figure 4. </w:t>
      </w:r>
      <w:r w:rsidRPr="00147699">
        <w:rPr>
          <w:rFonts w:cstheme="minorHAnsi"/>
        </w:rPr>
        <w:t>Sankey diagram of daily dos</w:t>
      </w:r>
      <w:r>
        <w:rPr>
          <w:rFonts w:cstheme="minorHAnsi"/>
        </w:rPr>
        <w:t>e</w:t>
      </w:r>
      <w:r w:rsidRPr="00147699">
        <w:rPr>
          <w:rFonts w:cstheme="minorHAnsi"/>
        </w:rPr>
        <w:t xml:space="preserve"> of mercaptopurine at enrolment and at week 52 (representing patients in the mercaptopurine group). </w:t>
      </w:r>
      <w:r>
        <w:rPr>
          <w:rFonts w:cstheme="minorHAnsi"/>
        </w:rPr>
        <w:t>*</w:t>
      </w:r>
      <w:r w:rsidRPr="00147699">
        <w:rPr>
          <w:rFonts w:cstheme="minorHAnsi"/>
        </w:rPr>
        <w:t>Patients using 25 mg mercaptopurine every other day together with 100 mg allopurinol every other day</w:t>
      </w:r>
      <w:r>
        <w:rPr>
          <w:rFonts w:cstheme="minorHAnsi"/>
        </w:rPr>
        <w:t>.</w:t>
      </w:r>
    </w:p>
    <w:sectPr w:rsidR="004D2471" w:rsidRPr="00674BA3" w:rsidSect="0058784C">
      <w:endnotePr>
        <w:numFmt w:val="decimal"/>
      </w:endnotePr>
      <w:pgSz w:w="12240" w:h="15840"/>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58430073"/>
      <w:docPartObj>
        <w:docPartGallery w:val="Page Numbers (Bottom of Page)"/>
        <w:docPartUnique/>
      </w:docPartObj>
    </w:sdtPr>
    <w:sdtContent>
      <w:p w:rsidR="00674BA3" w:rsidRDefault="00674BA3">
        <w:pPr>
          <w:pStyle w:val="Footer"/>
          <w:jc w:val="right"/>
        </w:pPr>
        <w:r>
          <w:fldChar w:fldCharType="begin"/>
        </w:r>
        <w:r>
          <w:instrText xml:space="preserve"> PAGE   \* MERGEFORMAT </w:instrText>
        </w:r>
        <w:r>
          <w:fldChar w:fldCharType="separate"/>
        </w:r>
        <w:r>
          <w:rPr>
            <w:noProof/>
          </w:rPr>
          <w:t>3</w:t>
        </w:r>
        <w:r>
          <w:fldChar w:fldCharType="end"/>
        </w:r>
      </w:p>
    </w:sdtContent>
  </w:sdt>
  <w:p w:rsidR="00674BA3" w:rsidRDefault="00674BA3">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80"/>
  <w:defaultTabStop w:val="720"/>
  <w:characterSpacingControl w:val="doNotCompress"/>
  <w:compat/>
  <w:docVars>
    <w:docVar w:name="fileID" w:val="Supp appendix765"/>
  </w:docVars>
  <w:rsids>
    <w:rsidRoot w:val="001526B8"/>
    <w:rsid w:val="001526B8"/>
    <w:rsid w:val="004D2471"/>
    <w:rsid w:val="00674BA3"/>
    <w:rsid w:val="00786958"/>
    <w:rsid w:val="00DF597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14"/>
    <o:shapelayout v:ext="edit">
      <o:idmap v:ext="edit" data="1"/>
      <o:rules v:ext="edit">
        <o:r id="V:Rule1" type="connector" idref="#POWER_USER_SANKEY_CHART_CONNECTOR_SHAPE"/>
        <o:r id="V:Rule2" type="connector" idref="#POWER_USER_SANKEY_CHART_CONNECTOR_SHAPE"/>
        <o:r id="V:Rule3" type="connector" idref="#POWER_USER_SANKEY_CHART_CONNECTOR_SHAPE"/>
        <o:r id="V:Rule4" type="connector" idref="#POWER_USER_SANKEY_CHART_CONNECTOR_SHAPE"/>
        <o:r id="V:Rule5" type="connector" idref="#POWER_USER_SANKEY_CHART_CONNECTOR_SHAPE"/>
        <o:r id="V:Rule6" type="connector" idref="#POWER_USER_SANKEY_CHART_CONNECTOR_SHAPE"/>
        <o:r id="V:Rule7" type="connector" idref="#POWER_USER_SANKEY_CHART_CONNECTOR_SHAPE"/>
        <o:r id="V:Rule8" type="connector" idref="#POWER_USER_SANKEY_CHART_CONNECTOR_SHAPE"/>
        <o:r id="V:Rule9" type="connector" idref="#POWER_USER_SANKEY_CHART_CONNECTOR_SHAPE"/>
        <o:r id="V:Rule10" type="connector" idref="#POWER_USER_SANKEY_CHART_CONNECTOR_SHAPE"/>
        <o:r id="V:Rule11" type="connector" idref="#POWER_USER_SANKEY_CHART_CONNECTOR_SHAPE"/>
        <o:r id="V:Rule12" type="connector" idref="#POWER_USER_SANKEY_CHART_CONNECTOR_SHAPE"/>
        <o:r id="V:Rule13" type="connector" idref="#POWER_USER_SANKEY_CHART_CONNECTOR_SHAPE"/>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4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rsid w:val="001526B8"/>
    <w:rPr>
      <w:rFonts w:ascii="Times New Roman" w:eastAsia="Times New Roman" w:hAnsi="Times New Roman" w:cs="Times New Roman"/>
      <w:sz w:val="20"/>
      <w:szCs w:val="20"/>
    </w:rPr>
  </w:style>
  <w:style w:type="paragraph" w:styleId="CommentText">
    <w:name w:val="annotation text"/>
    <w:basedOn w:val="Normal"/>
    <w:link w:val="CommentTextChar"/>
    <w:unhideWhenUsed/>
    <w:rsid w:val="001526B8"/>
    <w:pPr>
      <w:spacing w:after="160" w:line="240" w:lineRule="auto"/>
    </w:pPr>
    <w:rPr>
      <w:rFonts w:ascii="Times New Roman" w:eastAsia="Times New Roman" w:hAnsi="Times New Roman" w:cs="Times New Roman"/>
      <w:sz w:val="20"/>
      <w:szCs w:val="20"/>
    </w:rPr>
  </w:style>
  <w:style w:type="character" w:customStyle="1" w:styleId="CommentTextChar1">
    <w:name w:val="Comment Text Char1"/>
    <w:basedOn w:val="DefaultParagraphFont"/>
    <w:link w:val="CommentText"/>
    <w:uiPriority w:val="99"/>
    <w:semiHidden/>
    <w:rsid w:val="001526B8"/>
    <w:rPr>
      <w:sz w:val="20"/>
      <w:szCs w:val="20"/>
    </w:rPr>
  </w:style>
  <w:style w:type="paragraph" w:styleId="NormalWeb">
    <w:name w:val="Normal (Web)"/>
    <w:basedOn w:val="Normal"/>
    <w:uiPriority w:val="99"/>
    <w:semiHidden/>
    <w:unhideWhenUsed/>
    <w:rsid w:val="001526B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674BA3"/>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674BA3"/>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Microsoft_Visio_2003-2010_Drawing12.vsd"/><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Microsoft_Visio_2003-2010_Drawing1.vsd"/><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footer" Target="footer1.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96</Words>
  <Characters>1123</Characters>
  <Application>Microsoft Office Word</Application>
  <DocSecurity>0</DocSecurity>
  <Lines>9</Lines>
  <Paragraphs>2</Paragraphs>
  <ScaleCrop>false</ScaleCrop>
  <Company/>
  <LinksUpToDate>false</LinksUpToDate>
  <CharactersWithSpaces>13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3-02-17T12:12:00Z</dcterms:created>
  <dcterms:modified xsi:type="dcterms:W3CDTF">2023-02-17T12:12:00Z</dcterms:modified>
</cp:coreProperties>
</file>